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lineRule="auto" w:line="480"/>
        <w:ind w:right="73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dditional table 1. Information on the significant CpG sites and islands found for MUFA/SFA.</w:t>
      </w:r>
    </w:p>
    <w:tbl>
      <w:tblPr>
        <w:tblW w:w="114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922"/>
        <w:gridCol w:w="4111"/>
        <w:gridCol w:w="921"/>
        <w:gridCol w:w="1276"/>
        <w:gridCol w:w="1417"/>
        <w:gridCol w:w="1134"/>
      </w:tblGrid>
      <w:tr>
        <w:trPr>
          <w:trHeight w:val="63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ene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ntrez Gene ID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enomic location of the probe/islan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(hg19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IL class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enomic location of the closest TSS (hg1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efficient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justed p-value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74" w:hRule="exac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DH3A2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4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:19552343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55206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8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09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YLK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8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467821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67822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6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C64285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710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1:467168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67079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6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PPP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26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4:2149883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1498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6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XFP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204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3:323138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313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64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EM8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32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HCshore:694282_69656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ICshore:694282_6971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95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6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MA3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92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524788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2479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38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VCAM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011850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11851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48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RT7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910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5301328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0123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49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RTCAP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018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514573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51458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51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A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02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735867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35878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58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E1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531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27836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27844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586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GKI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137530917_137532628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137530976_1375325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75316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58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RPL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08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12145750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14576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61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NG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42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:4713794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1379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8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EN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3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5344153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4408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8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LRP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6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5432735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3276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8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RHGAP11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8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:3290705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9076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02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NASEH2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62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3_HCshore:51483454_51484839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3_ICshore:51483585_5148497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4838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1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GF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0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158806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58808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1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BP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864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896411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6417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OTE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775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1:149821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9824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2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CN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41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0_IC:5406346_540735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069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2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1orf8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27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62652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62654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6GALNAC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0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1306790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06793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MA4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923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919797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9795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BR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71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16227263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22726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62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8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1447315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47319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FC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1287480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87204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2orf4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56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2_IC:200818719_2008195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08200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3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Y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60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6620517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2896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STA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135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5271144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27108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NTTI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068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444215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4205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46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NA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HCshore:122744257_12274548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ICshore:122744093_12274543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27450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YT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25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9_IC:51141171_511414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1413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EF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84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6_ICshore:90013538_9001626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00151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IM6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665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16595278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5953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81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BIM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00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2:5013519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01353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81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NAH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6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394599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9445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L18A1_AS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88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1:468448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68449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0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C5A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996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2674441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7449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09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THFD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2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HCshore:64854178_6485531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ICshore:64853221_648556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8547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09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RRC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55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7022586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02258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1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DC7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9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49842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985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1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VEPH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67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15721723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7217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12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C6A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11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2_HCshore:85306267_85307063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2_ICshore:85305034_8530734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3066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12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NAI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79763641_7976531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79763625_7976545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7641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1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OCS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81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20_ICshore:49574317_495765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95753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1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STD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08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610097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10087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CED1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77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28228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217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1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BCB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2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871093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71050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4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N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70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_HCshore:5719315_5721498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_ICshore:5719244_572159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20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AL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8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:241278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1272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2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RHGAP3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74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12889380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88940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1</w:t>
            </w:r>
          </w:p>
        </w:tc>
      </w:tr>
      <w:tr>
        <w:trPr>
          <w:trHeight w:val="6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UP4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899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HCshore:150067237_15006791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ICshore:150067214_1500679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00676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1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CST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75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50072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50062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RI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9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:10595364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59535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DH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0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:2464489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6449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RP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32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7114618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11464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NS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95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:386572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6578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RAG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6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190497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0493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3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WTR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93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3_HCshore:149374479_149376047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3_ICshore:149374415_14937686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93758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3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CAS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65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_HCshore:49410694_4941243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_ICshore:49410221_494122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94114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CNK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08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6536289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53634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CNJ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4895866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9587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TUD7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17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:319475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12987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YIF1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9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6605689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0566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NAJC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40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5622407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2243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PPR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8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_IC:99729435_9973074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97298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XB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9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2:291960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91965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25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88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1166590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66587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PIFB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995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316705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6693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ATAD2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81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195695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5761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BCA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9458787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45867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TRA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40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82707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714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SBPL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48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1_IC:3120882_312205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16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C03519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9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4:607116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07123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COA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51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12610189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61023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A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17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3527466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52746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EM18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4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10422095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42211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ACH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1:306704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06712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MGCS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5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2031159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03115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CO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6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248067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807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I4K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29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:1512986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12987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R2DL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:5528125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812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C25A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88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HCshore:140683137_140684229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ICshore:140683010_14068461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06836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ANK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378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627854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27850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PK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53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8536021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3599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56</w:t>
            </w:r>
          </w:p>
        </w:tc>
      </w:tr>
      <w:tr>
        <w:trPr>
          <w:trHeight w:val="6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RAF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18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HCshore:103242844_10324506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ICshore:103242850_10324487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32438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R2V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56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8058190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05819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3GALT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31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1:4102945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10292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L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04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4049916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04988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20orf14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88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3225001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2500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L22RA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63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:13749498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74947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LT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6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:445406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5407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ST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50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247231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722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2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AA173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45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HCshore:77563707_7756506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_ICshore:77563882_775651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75645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FR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55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:1192171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92173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7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BTB4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64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42930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919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R2K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2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1140902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40907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BXL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33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671940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1938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GBD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85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343955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3942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YP17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8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10459689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45972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8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C7A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30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3371627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37167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AM135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0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1391646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91654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SH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4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:282569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257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WHS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6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189325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945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7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KBK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55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_HCshore:42128412_4212930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_ICshore:42128371_421295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1288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0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LSP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396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3623588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62355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09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RHGEF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3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1202077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02076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3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SM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7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515492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5495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CIRG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3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6780666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8064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4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RFGAP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3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HCshore:47197898_4719915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ICshore:47197677_4719908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1986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8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STPIP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05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8_HCshore:43651581_4365281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8_ICshore:43651529_4365285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36522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MG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4385046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38500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7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RRC37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88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7:443727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3724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7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B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15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8:748447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8447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7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YL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849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441817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1809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CML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638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1080931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0935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SL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2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8113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110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SP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:33783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3792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PSB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017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935326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3529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3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R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361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HCshore:126852789_12685386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5_ICshore:126852977_1268541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68533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XBP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909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4:255185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5190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STR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5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2:376076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6083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IL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8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655034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55038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IST1H4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6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6_IC:26246750_2624729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2472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PK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3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11882708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88270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9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ER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52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9:1665359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6532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9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ERA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94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1585893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85893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9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PC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955783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9557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9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19orf8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90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113483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3481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9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BP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3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8959171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5917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01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DM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698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4511547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1155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N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6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47025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025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SB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724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7639779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63981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A1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6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3:4188449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18853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MS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9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604861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0487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VAV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1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13685868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68574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1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H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6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49469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49469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RAI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022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10207353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20739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9orf2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6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3439765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3978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6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F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3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HCshore:64544821_64546797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_ICshore:64544940_645467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546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SMD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47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48532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523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OD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97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11482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11484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MTC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89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3:10129563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12945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FM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34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740628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4063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GFR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765142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65139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L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3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81179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1178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OXC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0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6:866003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66008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DHA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6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:967613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67612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I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09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75367845_7536917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75367652_7537005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3682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R0B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4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_IC:27240168_2724037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2405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2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IST1H2AI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2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:2777630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7759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43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66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5255156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25520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DX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5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:17344696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34464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2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CNQ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8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6210357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21039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PAST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8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3228825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288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NTFR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3458938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45897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HC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35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9179364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7936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AD54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7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:954872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54873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BTBD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2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4760062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6005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AB3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71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23157841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15782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AG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25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380338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341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RAK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34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:441538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1527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HRF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542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9_HCshore:6411902_6414489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9_ICshore:6411820_641438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13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CUN1D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1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1826978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26983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3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SPB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5375136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37514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TAU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8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:4780409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8049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EPACAM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30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9284985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28488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EU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7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23389606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38973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CT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429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5:634140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34139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MAD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09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3_IC:37453219_374540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4540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OLGA8I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379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:2325533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2552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9:12381156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38125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EX11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296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9:75532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539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PS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2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1:1709877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0992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IMD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193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5638964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63902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UBE2F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073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2388763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88755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32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69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:2665948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6599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BP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3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4285084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8509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100A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28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5200928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20095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GHG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50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4:1062092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62094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SS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94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6:286708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671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55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NF10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8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868513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68509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66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AIC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60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HCshore:57301267_5730340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ICshore:57300926_5730401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73019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66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EBP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5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_HCshore:48649521_48651940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8_ICshore:48649141_486518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6507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66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ERC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609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0:6983528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sh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98351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68</w:t>
            </w:r>
          </w:p>
        </w:tc>
      </w:tr>
      <w:tr>
        <w:trPr>
          <w:trHeight w:val="737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RP44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66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HCshore:166795170_16679753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ICshore:166795266_16679809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67964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68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LC5A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5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2:3265099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6513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7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UM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92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:7179300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17915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4</w:t>
            </w:r>
          </w:p>
        </w:tc>
      </w:tr>
      <w:tr>
        <w:trPr>
          <w:trHeight w:val="374" w:hRule="exac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QP12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531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24163144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16312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8</w:t>
            </w:r>
          </w:p>
        </w:tc>
      </w:tr>
      <w:tr>
        <w:trPr>
          <w:trHeight w:val="374" w:hRule="exac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ORAOV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95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1_IC:69467820_69470023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946917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1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8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73" w:firstLine="1304"/>
        <w:jc w:val="both"/>
        <w:rPr>
          <w:rFonts w:ascii="Times New Roman" w:hAnsi="Times New Roman" w:cs="Times New Roman"/>
          <w:i/>
          <w:i/>
          <w:color w:val="000000"/>
          <w:spacing w:val="1"/>
          <w:position w:val="11"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pG density surrounding each interrogated CpG site/island. HC, high-density CpG island; IC, intermediate-density CpG island; ICshore, IC that overlaps with some HC; LC, non-island.</w:t>
      </w:r>
    </w:p>
    <w:p>
      <w:pPr>
        <w:pStyle w:val="Normal"/>
        <w:spacing w:lineRule="auto" w:line="480"/>
        <w:ind w:firstLine="1304"/>
        <w:rPr/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Value of the coefficient of the linear model associated with MUFA/SFA</w:t>
      </w:r>
    </w:p>
    <w:p>
      <w:pPr>
        <w:pStyle w:val="Normal"/>
        <w:spacing w:lineRule="auto" w:line="480"/>
        <w:ind w:firstLine="1304"/>
        <w:rPr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-value calculated by moderated t-statistics and adjusted for multiple comparisons according to Benjamini and Hochberg.</w:t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6:58:00Z</dcterms:created>
  <dc:creator>student</dc:creator>
  <dc:description/>
  <dc:language>en-US</dc:language>
  <cp:lastModifiedBy>ravikumar.n</cp:lastModifiedBy>
  <dcterms:modified xsi:type="dcterms:W3CDTF">2014-07-22T16:58:00Z</dcterms:modified>
  <cp:revision>2</cp:revision>
  <dc:subject/>
  <dc:title/>
</cp:coreProperties>
</file>